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EE506" w14:textId="34247C29" w:rsidR="00221903" w:rsidRPr="00C20A5B" w:rsidRDefault="00221903" w:rsidP="00221903">
      <w:r w:rsidRPr="00C20A5B">
        <w:rPr>
          <w:bCs/>
        </w:rPr>
        <w:t>Supplementary Table 1:</w:t>
      </w:r>
      <w:r w:rsidRPr="00C20A5B">
        <w:t xml:space="preserve"> The complete list of</w:t>
      </w:r>
      <w:r w:rsidRPr="00C20A5B">
        <w:rPr>
          <w:b/>
        </w:rPr>
        <w:t xml:space="preserve"> </w:t>
      </w:r>
      <w:r w:rsidRPr="00C20A5B">
        <w:t xml:space="preserve">DEPs from </w:t>
      </w:r>
      <w:r w:rsidR="0026452C" w:rsidRPr="00C20A5B">
        <w:t xml:space="preserve">aged </w:t>
      </w:r>
      <w:r w:rsidRPr="00C20A5B">
        <w:t>male</w:t>
      </w:r>
      <w:r w:rsidR="007340AB" w:rsidRPr="00C20A5B">
        <w:t xml:space="preserve"> subjects</w:t>
      </w:r>
      <w:r w:rsidRPr="00C20A5B">
        <w:t>.</w:t>
      </w:r>
    </w:p>
    <w:p w14:paraId="2896405E" w14:textId="77777777" w:rsidR="00221903" w:rsidRPr="00C20A5B" w:rsidRDefault="00221903" w:rsidP="00221903">
      <w:pPr>
        <w:rPr>
          <w:bCs/>
        </w:rPr>
      </w:pPr>
    </w:p>
    <w:p w14:paraId="7234F9C8" w14:textId="040397DB" w:rsidR="00221903" w:rsidRPr="00C20A5B" w:rsidRDefault="00221903" w:rsidP="00221903">
      <w:r w:rsidRPr="00C20A5B">
        <w:rPr>
          <w:bCs/>
        </w:rPr>
        <w:t>Supplementary Table 2:</w:t>
      </w:r>
      <w:r w:rsidRPr="00C20A5B">
        <w:t xml:space="preserve"> The complete list of</w:t>
      </w:r>
      <w:r w:rsidRPr="00C20A5B">
        <w:rPr>
          <w:b/>
        </w:rPr>
        <w:t xml:space="preserve"> </w:t>
      </w:r>
      <w:r w:rsidRPr="00C20A5B">
        <w:t>DEPs from aged female</w:t>
      </w:r>
      <w:r w:rsidR="007340AB" w:rsidRPr="00C20A5B">
        <w:t xml:space="preserve"> subjects</w:t>
      </w:r>
      <w:r w:rsidRPr="00C20A5B">
        <w:t>.</w:t>
      </w:r>
    </w:p>
    <w:p w14:paraId="536CEBBB" w14:textId="77777777" w:rsidR="006B176C" w:rsidRPr="00C20A5B" w:rsidRDefault="006B176C" w:rsidP="00221903"/>
    <w:p w14:paraId="4A7FB3D3" w14:textId="29D2F9CB" w:rsidR="006B176C" w:rsidRPr="00C20A5B" w:rsidRDefault="006B176C" w:rsidP="00221903">
      <w:r w:rsidRPr="00C20A5B">
        <w:t xml:space="preserve">Supplementary Table 3: The common DEPs from male and female subjects. </w:t>
      </w:r>
    </w:p>
    <w:p w14:paraId="7966CB5D" w14:textId="77777777" w:rsidR="00221903" w:rsidRPr="00C20A5B" w:rsidRDefault="00221903" w:rsidP="00221903">
      <w:pPr>
        <w:rPr>
          <w:bCs/>
        </w:rPr>
      </w:pPr>
    </w:p>
    <w:p w14:paraId="1B079452" w14:textId="59C912B8" w:rsidR="00221903" w:rsidRPr="00C20A5B" w:rsidRDefault="00221903" w:rsidP="00221903">
      <w:r w:rsidRPr="00C20A5B">
        <w:rPr>
          <w:bCs/>
        </w:rPr>
        <w:t xml:space="preserve">Supplementary Table </w:t>
      </w:r>
      <w:r w:rsidR="006B176C" w:rsidRPr="00C20A5B">
        <w:rPr>
          <w:bCs/>
        </w:rPr>
        <w:t>4</w:t>
      </w:r>
      <w:r w:rsidRPr="00C20A5B">
        <w:rPr>
          <w:bCs/>
        </w:rPr>
        <w:t>:</w:t>
      </w:r>
      <w:r w:rsidRPr="00C20A5B">
        <w:rPr>
          <w:b/>
        </w:rPr>
        <w:t xml:space="preserve"> </w:t>
      </w:r>
      <w:r w:rsidRPr="00C20A5B">
        <w:t>The complete list of</w:t>
      </w:r>
      <w:r w:rsidRPr="00C20A5B">
        <w:rPr>
          <w:b/>
        </w:rPr>
        <w:t xml:space="preserve"> </w:t>
      </w:r>
      <w:r w:rsidRPr="00C20A5B">
        <w:t xml:space="preserve">canonical pathways associated with the DEPs </w:t>
      </w:r>
    </w:p>
    <w:p w14:paraId="2A703974" w14:textId="2109679D" w:rsidR="00221903" w:rsidRPr="00C20A5B" w:rsidRDefault="00221903" w:rsidP="00221903">
      <w:r w:rsidRPr="00C20A5B">
        <w:t>from aged male</w:t>
      </w:r>
      <w:r w:rsidR="007340AB" w:rsidRPr="00C20A5B">
        <w:t xml:space="preserve"> subjects</w:t>
      </w:r>
      <w:r w:rsidRPr="00C20A5B">
        <w:t>.</w:t>
      </w:r>
    </w:p>
    <w:p w14:paraId="540B24CC" w14:textId="77777777" w:rsidR="00221903" w:rsidRPr="00C20A5B" w:rsidRDefault="00221903" w:rsidP="00221903"/>
    <w:p w14:paraId="693FE014" w14:textId="58C80094" w:rsidR="00221903" w:rsidRPr="00C20A5B" w:rsidRDefault="00221903" w:rsidP="00221903">
      <w:r w:rsidRPr="00C20A5B">
        <w:rPr>
          <w:bCs/>
        </w:rPr>
        <w:t xml:space="preserve">Supplementary Table </w:t>
      </w:r>
      <w:r w:rsidR="006B176C" w:rsidRPr="00C20A5B">
        <w:rPr>
          <w:bCs/>
        </w:rPr>
        <w:t>5</w:t>
      </w:r>
      <w:r w:rsidRPr="00C20A5B">
        <w:rPr>
          <w:bCs/>
        </w:rPr>
        <w:t>:</w:t>
      </w:r>
      <w:r w:rsidRPr="00C20A5B">
        <w:rPr>
          <w:b/>
        </w:rPr>
        <w:t xml:space="preserve"> </w:t>
      </w:r>
      <w:r w:rsidRPr="00C20A5B">
        <w:t>The complete list of</w:t>
      </w:r>
      <w:r w:rsidRPr="00C20A5B">
        <w:rPr>
          <w:b/>
        </w:rPr>
        <w:t xml:space="preserve"> </w:t>
      </w:r>
      <w:r w:rsidRPr="00C20A5B">
        <w:t>canonical pathways associated with the DEPs from aged female</w:t>
      </w:r>
      <w:r w:rsidR="007340AB" w:rsidRPr="00C20A5B">
        <w:t xml:space="preserve"> subjects</w:t>
      </w:r>
      <w:r w:rsidRPr="00C20A5B">
        <w:t>.</w:t>
      </w:r>
    </w:p>
    <w:p w14:paraId="7E68BC3B" w14:textId="77777777" w:rsidR="00221903" w:rsidRPr="00C20A5B" w:rsidRDefault="00221903" w:rsidP="00D9529B">
      <w:pPr>
        <w:spacing w:line="360" w:lineRule="auto"/>
        <w:jc w:val="both"/>
        <w:rPr>
          <w:bCs/>
        </w:rPr>
      </w:pPr>
      <w:bookmarkStart w:id="0" w:name="_GoBack"/>
      <w:bookmarkEnd w:id="0"/>
    </w:p>
    <w:sectPr w:rsidR="00221903" w:rsidRPr="00C20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13646"/>
    <w:multiLevelType w:val="multilevel"/>
    <w:tmpl w:val="50AE91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2CA14CB3"/>
    <w:multiLevelType w:val="multilevel"/>
    <w:tmpl w:val="52EEEC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DC65F2"/>
    <w:multiLevelType w:val="hybridMultilevel"/>
    <w:tmpl w:val="D0DE4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B34A79"/>
    <w:multiLevelType w:val="hybridMultilevel"/>
    <w:tmpl w:val="E01AE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e5zdpvnt5eetevv0zpr90tpxddadr5pd0w&quot;&gt;My EndNote Library&lt;record-ids&gt;&lt;item&gt;25&lt;/item&gt;&lt;item&gt;52&lt;/item&gt;&lt;item&gt;55&lt;/item&gt;&lt;/record-ids&gt;&lt;/item&gt;&lt;/Libraries&gt;"/>
    <w:docVar w:name="EN.UseJSCitationFormat" w:val="False"/>
    <w:docVar w:name="Total_Editing_Time" w:val="479"/>
  </w:docVars>
  <w:rsids>
    <w:rsidRoot w:val="00F439E0"/>
    <w:rsid w:val="00001201"/>
    <w:rsid w:val="000015C2"/>
    <w:rsid w:val="000019C2"/>
    <w:rsid w:val="00001ECD"/>
    <w:rsid w:val="0000434C"/>
    <w:rsid w:val="00004627"/>
    <w:rsid w:val="0000561E"/>
    <w:rsid w:val="00010B51"/>
    <w:rsid w:val="00012E44"/>
    <w:rsid w:val="00012F97"/>
    <w:rsid w:val="0001406D"/>
    <w:rsid w:val="000148D8"/>
    <w:rsid w:val="000175F1"/>
    <w:rsid w:val="0002113A"/>
    <w:rsid w:val="00022DFB"/>
    <w:rsid w:val="00026C6F"/>
    <w:rsid w:val="00034F6E"/>
    <w:rsid w:val="00035C2F"/>
    <w:rsid w:val="00036778"/>
    <w:rsid w:val="00036975"/>
    <w:rsid w:val="000373DE"/>
    <w:rsid w:val="00037711"/>
    <w:rsid w:val="00037D85"/>
    <w:rsid w:val="000404A3"/>
    <w:rsid w:val="000417B2"/>
    <w:rsid w:val="00041A9C"/>
    <w:rsid w:val="00041F44"/>
    <w:rsid w:val="000441E8"/>
    <w:rsid w:val="00047045"/>
    <w:rsid w:val="0004721C"/>
    <w:rsid w:val="00047C5F"/>
    <w:rsid w:val="0005012E"/>
    <w:rsid w:val="000501A6"/>
    <w:rsid w:val="0005236F"/>
    <w:rsid w:val="0005273B"/>
    <w:rsid w:val="00054FE1"/>
    <w:rsid w:val="000558C2"/>
    <w:rsid w:val="00056CA8"/>
    <w:rsid w:val="00060910"/>
    <w:rsid w:val="00064D42"/>
    <w:rsid w:val="000652C5"/>
    <w:rsid w:val="000653C4"/>
    <w:rsid w:val="0006656B"/>
    <w:rsid w:val="00072710"/>
    <w:rsid w:val="00072A22"/>
    <w:rsid w:val="00074706"/>
    <w:rsid w:val="00080223"/>
    <w:rsid w:val="00080C7E"/>
    <w:rsid w:val="00081362"/>
    <w:rsid w:val="00082F64"/>
    <w:rsid w:val="00083ECF"/>
    <w:rsid w:val="00085597"/>
    <w:rsid w:val="0009228F"/>
    <w:rsid w:val="00092731"/>
    <w:rsid w:val="000949C3"/>
    <w:rsid w:val="000964E1"/>
    <w:rsid w:val="000A0255"/>
    <w:rsid w:val="000A0AE6"/>
    <w:rsid w:val="000A42DD"/>
    <w:rsid w:val="000A7D33"/>
    <w:rsid w:val="000B0297"/>
    <w:rsid w:val="000B0935"/>
    <w:rsid w:val="000B1526"/>
    <w:rsid w:val="000B1893"/>
    <w:rsid w:val="000B5642"/>
    <w:rsid w:val="000C2AAF"/>
    <w:rsid w:val="000C38EE"/>
    <w:rsid w:val="000C4FD2"/>
    <w:rsid w:val="000C558A"/>
    <w:rsid w:val="000C58FC"/>
    <w:rsid w:val="000C5EAB"/>
    <w:rsid w:val="000C7382"/>
    <w:rsid w:val="000D30FD"/>
    <w:rsid w:val="000D32B5"/>
    <w:rsid w:val="000D388B"/>
    <w:rsid w:val="000D39E8"/>
    <w:rsid w:val="000D3A48"/>
    <w:rsid w:val="000D3C40"/>
    <w:rsid w:val="000D3E48"/>
    <w:rsid w:val="000D4253"/>
    <w:rsid w:val="000D47F4"/>
    <w:rsid w:val="000D5976"/>
    <w:rsid w:val="000D7E09"/>
    <w:rsid w:val="000E16A6"/>
    <w:rsid w:val="000E2C66"/>
    <w:rsid w:val="000E3EDA"/>
    <w:rsid w:val="000F06C4"/>
    <w:rsid w:val="000F0A91"/>
    <w:rsid w:val="000F3230"/>
    <w:rsid w:val="000F45B0"/>
    <w:rsid w:val="000F5877"/>
    <w:rsid w:val="000F70B3"/>
    <w:rsid w:val="00100178"/>
    <w:rsid w:val="001009F4"/>
    <w:rsid w:val="00100E8D"/>
    <w:rsid w:val="00105AC8"/>
    <w:rsid w:val="00110784"/>
    <w:rsid w:val="00110930"/>
    <w:rsid w:val="00110A92"/>
    <w:rsid w:val="00111455"/>
    <w:rsid w:val="00114C3E"/>
    <w:rsid w:val="00114EDC"/>
    <w:rsid w:val="00115F58"/>
    <w:rsid w:val="001166B8"/>
    <w:rsid w:val="00117205"/>
    <w:rsid w:val="00121B1C"/>
    <w:rsid w:val="00126D78"/>
    <w:rsid w:val="00127031"/>
    <w:rsid w:val="0013039F"/>
    <w:rsid w:val="00130911"/>
    <w:rsid w:val="00131A4F"/>
    <w:rsid w:val="001358D5"/>
    <w:rsid w:val="00137867"/>
    <w:rsid w:val="001401BF"/>
    <w:rsid w:val="00140987"/>
    <w:rsid w:val="0014331B"/>
    <w:rsid w:val="001447B7"/>
    <w:rsid w:val="001450B9"/>
    <w:rsid w:val="0015073D"/>
    <w:rsid w:val="00150E21"/>
    <w:rsid w:val="00154E9D"/>
    <w:rsid w:val="001554C2"/>
    <w:rsid w:val="00155749"/>
    <w:rsid w:val="001557CC"/>
    <w:rsid w:val="00160949"/>
    <w:rsid w:val="001614FA"/>
    <w:rsid w:val="00161EA5"/>
    <w:rsid w:val="00165D2F"/>
    <w:rsid w:val="00167081"/>
    <w:rsid w:val="0017035A"/>
    <w:rsid w:val="00170F14"/>
    <w:rsid w:val="00172034"/>
    <w:rsid w:val="0017395D"/>
    <w:rsid w:val="00173C72"/>
    <w:rsid w:val="001758A8"/>
    <w:rsid w:val="00176E29"/>
    <w:rsid w:val="00177628"/>
    <w:rsid w:val="00194213"/>
    <w:rsid w:val="001949D5"/>
    <w:rsid w:val="00194D01"/>
    <w:rsid w:val="0019583E"/>
    <w:rsid w:val="001A03A9"/>
    <w:rsid w:val="001A0D6D"/>
    <w:rsid w:val="001A1D96"/>
    <w:rsid w:val="001A336B"/>
    <w:rsid w:val="001A33EB"/>
    <w:rsid w:val="001B264E"/>
    <w:rsid w:val="001B49DF"/>
    <w:rsid w:val="001B50B8"/>
    <w:rsid w:val="001B5702"/>
    <w:rsid w:val="001B727E"/>
    <w:rsid w:val="001B7949"/>
    <w:rsid w:val="001C09AE"/>
    <w:rsid w:val="001C0B9C"/>
    <w:rsid w:val="001C12B6"/>
    <w:rsid w:val="001C26FD"/>
    <w:rsid w:val="001C31FC"/>
    <w:rsid w:val="001C3685"/>
    <w:rsid w:val="001C5D21"/>
    <w:rsid w:val="001C7499"/>
    <w:rsid w:val="001D03CA"/>
    <w:rsid w:val="001D313F"/>
    <w:rsid w:val="001D6A89"/>
    <w:rsid w:val="001E06C6"/>
    <w:rsid w:val="001E1AA1"/>
    <w:rsid w:val="001E2FA2"/>
    <w:rsid w:val="001E4EB0"/>
    <w:rsid w:val="001E6F9D"/>
    <w:rsid w:val="001E7ED3"/>
    <w:rsid w:val="001F0AD2"/>
    <w:rsid w:val="001F1399"/>
    <w:rsid w:val="001F17FF"/>
    <w:rsid w:val="001F5245"/>
    <w:rsid w:val="001F795A"/>
    <w:rsid w:val="002033B9"/>
    <w:rsid w:val="0020542E"/>
    <w:rsid w:val="00206027"/>
    <w:rsid w:val="00211098"/>
    <w:rsid w:val="00211EED"/>
    <w:rsid w:val="0021450F"/>
    <w:rsid w:val="00214C6A"/>
    <w:rsid w:val="002205CB"/>
    <w:rsid w:val="00221109"/>
    <w:rsid w:val="00221903"/>
    <w:rsid w:val="00222203"/>
    <w:rsid w:val="00222F7C"/>
    <w:rsid w:val="00224B8A"/>
    <w:rsid w:val="0022701B"/>
    <w:rsid w:val="002277AB"/>
    <w:rsid w:val="002306B3"/>
    <w:rsid w:val="00230716"/>
    <w:rsid w:val="00230FA3"/>
    <w:rsid w:val="00231F25"/>
    <w:rsid w:val="00233601"/>
    <w:rsid w:val="002338DD"/>
    <w:rsid w:val="002341B1"/>
    <w:rsid w:val="002342EF"/>
    <w:rsid w:val="00237A4B"/>
    <w:rsid w:val="002404E7"/>
    <w:rsid w:val="002407C1"/>
    <w:rsid w:val="002412CE"/>
    <w:rsid w:val="00241CA6"/>
    <w:rsid w:val="0024258E"/>
    <w:rsid w:val="00244799"/>
    <w:rsid w:val="0024574C"/>
    <w:rsid w:val="00246E91"/>
    <w:rsid w:val="00251634"/>
    <w:rsid w:val="002535B2"/>
    <w:rsid w:val="00253C0E"/>
    <w:rsid w:val="002548DE"/>
    <w:rsid w:val="00262F6D"/>
    <w:rsid w:val="0026452C"/>
    <w:rsid w:val="00264C48"/>
    <w:rsid w:val="00265DCF"/>
    <w:rsid w:val="00267B07"/>
    <w:rsid w:val="00267B65"/>
    <w:rsid w:val="00267EA5"/>
    <w:rsid w:val="002724EB"/>
    <w:rsid w:val="00273E5E"/>
    <w:rsid w:val="00274FA8"/>
    <w:rsid w:val="00275AB2"/>
    <w:rsid w:val="002767B1"/>
    <w:rsid w:val="00280BE8"/>
    <w:rsid w:val="0028179A"/>
    <w:rsid w:val="00281895"/>
    <w:rsid w:val="00282CCB"/>
    <w:rsid w:val="002834B4"/>
    <w:rsid w:val="00283AC4"/>
    <w:rsid w:val="00285CD4"/>
    <w:rsid w:val="002861D1"/>
    <w:rsid w:val="00291C93"/>
    <w:rsid w:val="00292005"/>
    <w:rsid w:val="00294030"/>
    <w:rsid w:val="002941F7"/>
    <w:rsid w:val="00294A6A"/>
    <w:rsid w:val="0029598F"/>
    <w:rsid w:val="0029679C"/>
    <w:rsid w:val="00297C8B"/>
    <w:rsid w:val="00297E79"/>
    <w:rsid w:val="00297FC7"/>
    <w:rsid w:val="002A4216"/>
    <w:rsid w:val="002A5E67"/>
    <w:rsid w:val="002A5F74"/>
    <w:rsid w:val="002A774F"/>
    <w:rsid w:val="002A7E72"/>
    <w:rsid w:val="002B013E"/>
    <w:rsid w:val="002B5058"/>
    <w:rsid w:val="002B5A90"/>
    <w:rsid w:val="002B5C8C"/>
    <w:rsid w:val="002C18E8"/>
    <w:rsid w:val="002C6691"/>
    <w:rsid w:val="002D03BF"/>
    <w:rsid w:val="002D0948"/>
    <w:rsid w:val="002D339D"/>
    <w:rsid w:val="002D3E53"/>
    <w:rsid w:val="002D41FC"/>
    <w:rsid w:val="002D4CC0"/>
    <w:rsid w:val="002D5C34"/>
    <w:rsid w:val="002D6183"/>
    <w:rsid w:val="002D7C31"/>
    <w:rsid w:val="002E0353"/>
    <w:rsid w:val="002E0A86"/>
    <w:rsid w:val="002E133B"/>
    <w:rsid w:val="002E375E"/>
    <w:rsid w:val="002E5D3B"/>
    <w:rsid w:val="002E6015"/>
    <w:rsid w:val="002E675B"/>
    <w:rsid w:val="002E67A9"/>
    <w:rsid w:val="002E6BB5"/>
    <w:rsid w:val="002E6D84"/>
    <w:rsid w:val="002E6DD3"/>
    <w:rsid w:val="002E7CC7"/>
    <w:rsid w:val="002F1EB6"/>
    <w:rsid w:val="002F2BE2"/>
    <w:rsid w:val="002F313A"/>
    <w:rsid w:val="002F552E"/>
    <w:rsid w:val="002F5BBB"/>
    <w:rsid w:val="002F6DA0"/>
    <w:rsid w:val="00301B55"/>
    <w:rsid w:val="00305C9E"/>
    <w:rsid w:val="0030768A"/>
    <w:rsid w:val="003112D1"/>
    <w:rsid w:val="00311A9F"/>
    <w:rsid w:val="0031457D"/>
    <w:rsid w:val="003148D8"/>
    <w:rsid w:val="003150A2"/>
    <w:rsid w:val="00315451"/>
    <w:rsid w:val="00324184"/>
    <w:rsid w:val="00324ABF"/>
    <w:rsid w:val="003277D6"/>
    <w:rsid w:val="00332651"/>
    <w:rsid w:val="0033396F"/>
    <w:rsid w:val="00335276"/>
    <w:rsid w:val="00335DD7"/>
    <w:rsid w:val="003442B8"/>
    <w:rsid w:val="003521C6"/>
    <w:rsid w:val="00352A61"/>
    <w:rsid w:val="00352DC1"/>
    <w:rsid w:val="0035300B"/>
    <w:rsid w:val="0035521E"/>
    <w:rsid w:val="00355EF0"/>
    <w:rsid w:val="0036064C"/>
    <w:rsid w:val="00362923"/>
    <w:rsid w:val="00362D43"/>
    <w:rsid w:val="00363970"/>
    <w:rsid w:val="003669C3"/>
    <w:rsid w:val="00367FAA"/>
    <w:rsid w:val="0037573C"/>
    <w:rsid w:val="003806F3"/>
    <w:rsid w:val="00380891"/>
    <w:rsid w:val="00381575"/>
    <w:rsid w:val="00381CC6"/>
    <w:rsid w:val="00382659"/>
    <w:rsid w:val="00382F1B"/>
    <w:rsid w:val="0038359E"/>
    <w:rsid w:val="00385E9C"/>
    <w:rsid w:val="00390B7F"/>
    <w:rsid w:val="00392C07"/>
    <w:rsid w:val="00393648"/>
    <w:rsid w:val="003B5018"/>
    <w:rsid w:val="003B61DD"/>
    <w:rsid w:val="003B67A8"/>
    <w:rsid w:val="003B7B6C"/>
    <w:rsid w:val="003C0B01"/>
    <w:rsid w:val="003C1CC4"/>
    <w:rsid w:val="003C2281"/>
    <w:rsid w:val="003C5E0C"/>
    <w:rsid w:val="003D04CE"/>
    <w:rsid w:val="003D0753"/>
    <w:rsid w:val="003D1413"/>
    <w:rsid w:val="003D15D5"/>
    <w:rsid w:val="003D236A"/>
    <w:rsid w:val="003D4CF8"/>
    <w:rsid w:val="003D60A3"/>
    <w:rsid w:val="003D7A0D"/>
    <w:rsid w:val="003E018E"/>
    <w:rsid w:val="003E0C4B"/>
    <w:rsid w:val="003E1B9E"/>
    <w:rsid w:val="003E2169"/>
    <w:rsid w:val="003E3BB7"/>
    <w:rsid w:val="003E7BC1"/>
    <w:rsid w:val="003F1660"/>
    <w:rsid w:val="003F3A15"/>
    <w:rsid w:val="003F58BB"/>
    <w:rsid w:val="003F6FE9"/>
    <w:rsid w:val="003F7835"/>
    <w:rsid w:val="00405510"/>
    <w:rsid w:val="004103C5"/>
    <w:rsid w:val="0041211F"/>
    <w:rsid w:val="00412EA0"/>
    <w:rsid w:val="00414763"/>
    <w:rsid w:val="00420DA0"/>
    <w:rsid w:val="0042204F"/>
    <w:rsid w:val="0042319E"/>
    <w:rsid w:val="00423E4E"/>
    <w:rsid w:val="00424951"/>
    <w:rsid w:val="004256F6"/>
    <w:rsid w:val="00425905"/>
    <w:rsid w:val="0042776F"/>
    <w:rsid w:val="004278C7"/>
    <w:rsid w:val="00427CE5"/>
    <w:rsid w:val="004317EF"/>
    <w:rsid w:val="00432F2C"/>
    <w:rsid w:val="00433055"/>
    <w:rsid w:val="00433665"/>
    <w:rsid w:val="00433E96"/>
    <w:rsid w:val="004340A5"/>
    <w:rsid w:val="004346AB"/>
    <w:rsid w:val="00435502"/>
    <w:rsid w:val="0043590A"/>
    <w:rsid w:val="0043605B"/>
    <w:rsid w:val="0043644C"/>
    <w:rsid w:val="004377F0"/>
    <w:rsid w:val="004379F2"/>
    <w:rsid w:val="004413C7"/>
    <w:rsid w:val="00441734"/>
    <w:rsid w:val="00443A58"/>
    <w:rsid w:val="00444480"/>
    <w:rsid w:val="00450B50"/>
    <w:rsid w:val="0045276C"/>
    <w:rsid w:val="004533D2"/>
    <w:rsid w:val="00453DCA"/>
    <w:rsid w:val="00454090"/>
    <w:rsid w:val="00455B5E"/>
    <w:rsid w:val="00460625"/>
    <w:rsid w:val="004614D0"/>
    <w:rsid w:val="0046462E"/>
    <w:rsid w:val="00464E49"/>
    <w:rsid w:val="00470CC1"/>
    <w:rsid w:val="00471CA7"/>
    <w:rsid w:val="004740F4"/>
    <w:rsid w:val="00477880"/>
    <w:rsid w:val="004778D8"/>
    <w:rsid w:val="00481D73"/>
    <w:rsid w:val="00487B12"/>
    <w:rsid w:val="004909CF"/>
    <w:rsid w:val="004924BF"/>
    <w:rsid w:val="004924FB"/>
    <w:rsid w:val="004939EC"/>
    <w:rsid w:val="00494340"/>
    <w:rsid w:val="00495B74"/>
    <w:rsid w:val="00496513"/>
    <w:rsid w:val="0049665A"/>
    <w:rsid w:val="004A1642"/>
    <w:rsid w:val="004A2BF9"/>
    <w:rsid w:val="004A4376"/>
    <w:rsid w:val="004A6FC5"/>
    <w:rsid w:val="004B1362"/>
    <w:rsid w:val="004B1E86"/>
    <w:rsid w:val="004B3857"/>
    <w:rsid w:val="004B3C49"/>
    <w:rsid w:val="004B4569"/>
    <w:rsid w:val="004B6DCA"/>
    <w:rsid w:val="004B7F5F"/>
    <w:rsid w:val="004D2221"/>
    <w:rsid w:val="004D37B3"/>
    <w:rsid w:val="004D38E9"/>
    <w:rsid w:val="004D394A"/>
    <w:rsid w:val="004D5797"/>
    <w:rsid w:val="004D6725"/>
    <w:rsid w:val="004E0674"/>
    <w:rsid w:val="004E1EE5"/>
    <w:rsid w:val="004E3104"/>
    <w:rsid w:val="004E33F3"/>
    <w:rsid w:val="004E5247"/>
    <w:rsid w:val="004E5431"/>
    <w:rsid w:val="004E62BE"/>
    <w:rsid w:val="004F3C68"/>
    <w:rsid w:val="004F3D69"/>
    <w:rsid w:val="004F47AD"/>
    <w:rsid w:val="004F7878"/>
    <w:rsid w:val="0050060B"/>
    <w:rsid w:val="00503213"/>
    <w:rsid w:val="00503AA5"/>
    <w:rsid w:val="00505A41"/>
    <w:rsid w:val="00505E2D"/>
    <w:rsid w:val="00506472"/>
    <w:rsid w:val="00513270"/>
    <w:rsid w:val="00515812"/>
    <w:rsid w:val="00517464"/>
    <w:rsid w:val="005206D0"/>
    <w:rsid w:val="00522E61"/>
    <w:rsid w:val="00525A70"/>
    <w:rsid w:val="00527CBC"/>
    <w:rsid w:val="00530B94"/>
    <w:rsid w:val="00533F3B"/>
    <w:rsid w:val="00534365"/>
    <w:rsid w:val="00534AF1"/>
    <w:rsid w:val="005359D2"/>
    <w:rsid w:val="005370C9"/>
    <w:rsid w:val="00537DE7"/>
    <w:rsid w:val="00540244"/>
    <w:rsid w:val="00542651"/>
    <w:rsid w:val="00543BDD"/>
    <w:rsid w:val="00543CA8"/>
    <w:rsid w:val="00543F8F"/>
    <w:rsid w:val="0054440D"/>
    <w:rsid w:val="00544994"/>
    <w:rsid w:val="005465C6"/>
    <w:rsid w:val="00550058"/>
    <w:rsid w:val="00550AE5"/>
    <w:rsid w:val="00550D87"/>
    <w:rsid w:val="00550E93"/>
    <w:rsid w:val="005537B0"/>
    <w:rsid w:val="00553AB6"/>
    <w:rsid w:val="00554420"/>
    <w:rsid w:val="00554849"/>
    <w:rsid w:val="00556643"/>
    <w:rsid w:val="00561336"/>
    <w:rsid w:val="005619F4"/>
    <w:rsid w:val="005620FF"/>
    <w:rsid w:val="00562647"/>
    <w:rsid w:val="00563B50"/>
    <w:rsid w:val="00564FC6"/>
    <w:rsid w:val="00565DC8"/>
    <w:rsid w:val="00565DDF"/>
    <w:rsid w:val="00567974"/>
    <w:rsid w:val="00570733"/>
    <w:rsid w:val="005725A0"/>
    <w:rsid w:val="00577686"/>
    <w:rsid w:val="00580C18"/>
    <w:rsid w:val="00581420"/>
    <w:rsid w:val="00586D2F"/>
    <w:rsid w:val="005877EC"/>
    <w:rsid w:val="0059217A"/>
    <w:rsid w:val="00593172"/>
    <w:rsid w:val="005943E7"/>
    <w:rsid w:val="0059469F"/>
    <w:rsid w:val="00595250"/>
    <w:rsid w:val="005A16C3"/>
    <w:rsid w:val="005A4614"/>
    <w:rsid w:val="005A46AB"/>
    <w:rsid w:val="005B0C3A"/>
    <w:rsid w:val="005B31CB"/>
    <w:rsid w:val="005B4EBF"/>
    <w:rsid w:val="005C3062"/>
    <w:rsid w:val="005C3266"/>
    <w:rsid w:val="005C6387"/>
    <w:rsid w:val="005C7227"/>
    <w:rsid w:val="005C7CF0"/>
    <w:rsid w:val="005D0354"/>
    <w:rsid w:val="005D2801"/>
    <w:rsid w:val="005D2866"/>
    <w:rsid w:val="005D3344"/>
    <w:rsid w:val="005D47EE"/>
    <w:rsid w:val="005D7A08"/>
    <w:rsid w:val="005E1E82"/>
    <w:rsid w:val="005E2B09"/>
    <w:rsid w:val="005E30D8"/>
    <w:rsid w:val="005E35F6"/>
    <w:rsid w:val="005E421D"/>
    <w:rsid w:val="005E4919"/>
    <w:rsid w:val="005E4C5C"/>
    <w:rsid w:val="005E5CBA"/>
    <w:rsid w:val="005E6321"/>
    <w:rsid w:val="005E640C"/>
    <w:rsid w:val="005E6F78"/>
    <w:rsid w:val="005E6F8E"/>
    <w:rsid w:val="005F0E3D"/>
    <w:rsid w:val="005F2578"/>
    <w:rsid w:val="005F4BEB"/>
    <w:rsid w:val="005F4E6C"/>
    <w:rsid w:val="00600B0F"/>
    <w:rsid w:val="00604BB5"/>
    <w:rsid w:val="00605CBA"/>
    <w:rsid w:val="00606811"/>
    <w:rsid w:val="00607771"/>
    <w:rsid w:val="00610D8F"/>
    <w:rsid w:val="00613870"/>
    <w:rsid w:val="00615B8D"/>
    <w:rsid w:val="00616789"/>
    <w:rsid w:val="00616B17"/>
    <w:rsid w:val="0062051A"/>
    <w:rsid w:val="0062381C"/>
    <w:rsid w:val="006253CB"/>
    <w:rsid w:val="0062683A"/>
    <w:rsid w:val="006274FD"/>
    <w:rsid w:val="006300B3"/>
    <w:rsid w:val="00630FFE"/>
    <w:rsid w:val="00631675"/>
    <w:rsid w:val="00640D7C"/>
    <w:rsid w:val="00641415"/>
    <w:rsid w:val="00641C81"/>
    <w:rsid w:val="00642BAD"/>
    <w:rsid w:val="0064363A"/>
    <w:rsid w:val="00643D93"/>
    <w:rsid w:val="00645C7D"/>
    <w:rsid w:val="006460BB"/>
    <w:rsid w:val="00647CDB"/>
    <w:rsid w:val="006506C0"/>
    <w:rsid w:val="00651AFC"/>
    <w:rsid w:val="00651ED8"/>
    <w:rsid w:val="006528B1"/>
    <w:rsid w:val="006546DC"/>
    <w:rsid w:val="0066026F"/>
    <w:rsid w:val="00662951"/>
    <w:rsid w:val="00663BB2"/>
    <w:rsid w:val="0066636A"/>
    <w:rsid w:val="006677F1"/>
    <w:rsid w:val="0067299D"/>
    <w:rsid w:val="00672BCA"/>
    <w:rsid w:val="006745D1"/>
    <w:rsid w:val="006749E9"/>
    <w:rsid w:val="006757E7"/>
    <w:rsid w:val="00675849"/>
    <w:rsid w:val="00675FA1"/>
    <w:rsid w:val="0068240F"/>
    <w:rsid w:val="00683FE4"/>
    <w:rsid w:val="00686235"/>
    <w:rsid w:val="00686CC0"/>
    <w:rsid w:val="00686E7A"/>
    <w:rsid w:val="006929AD"/>
    <w:rsid w:val="006931DD"/>
    <w:rsid w:val="00693D52"/>
    <w:rsid w:val="00695A59"/>
    <w:rsid w:val="00695C16"/>
    <w:rsid w:val="00696383"/>
    <w:rsid w:val="00697828"/>
    <w:rsid w:val="006A171F"/>
    <w:rsid w:val="006A49CC"/>
    <w:rsid w:val="006B176C"/>
    <w:rsid w:val="006B33E8"/>
    <w:rsid w:val="006B73DA"/>
    <w:rsid w:val="006B73E9"/>
    <w:rsid w:val="006C153C"/>
    <w:rsid w:val="006C351A"/>
    <w:rsid w:val="006C5868"/>
    <w:rsid w:val="006C5CC2"/>
    <w:rsid w:val="006C6C29"/>
    <w:rsid w:val="006D020C"/>
    <w:rsid w:val="006D1C30"/>
    <w:rsid w:val="006E0051"/>
    <w:rsid w:val="006E2077"/>
    <w:rsid w:val="006E2BA8"/>
    <w:rsid w:val="006E3AA1"/>
    <w:rsid w:val="006E4BC2"/>
    <w:rsid w:val="006E61F4"/>
    <w:rsid w:val="006F0696"/>
    <w:rsid w:val="006F37EA"/>
    <w:rsid w:val="00701EA3"/>
    <w:rsid w:val="0070271E"/>
    <w:rsid w:val="007035B4"/>
    <w:rsid w:val="00704D23"/>
    <w:rsid w:val="00705C7F"/>
    <w:rsid w:val="00706202"/>
    <w:rsid w:val="00706501"/>
    <w:rsid w:val="007068BD"/>
    <w:rsid w:val="007114EE"/>
    <w:rsid w:val="0071212A"/>
    <w:rsid w:val="00712222"/>
    <w:rsid w:val="0071369F"/>
    <w:rsid w:val="00716EED"/>
    <w:rsid w:val="00720B9D"/>
    <w:rsid w:val="00720E42"/>
    <w:rsid w:val="007236C0"/>
    <w:rsid w:val="007264BA"/>
    <w:rsid w:val="00727874"/>
    <w:rsid w:val="0073316D"/>
    <w:rsid w:val="00733583"/>
    <w:rsid w:val="00733D4E"/>
    <w:rsid w:val="007340AB"/>
    <w:rsid w:val="007359DC"/>
    <w:rsid w:val="0074155F"/>
    <w:rsid w:val="00742157"/>
    <w:rsid w:val="00742FE1"/>
    <w:rsid w:val="007466E5"/>
    <w:rsid w:val="00746B8B"/>
    <w:rsid w:val="0075088D"/>
    <w:rsid w:val="00752802"/>
    <w:rsid w:val="007531D6"/>
    <w:rsid w:val="00753F87"/>
    <w:rsid w:val="007565CE"/>
    <w:rsid w:val="007565FC"/>
    <w:rsid w:val="00756EFD"/>
    <w:rsid w:val="007574BF"/>
    <w:rsid w:val="0076026C"/>
    <w:rsid w:val="0076172B"/>
    <w:rsid w:val="00761E3E"/>
    <w:rsid w:val="00762083"/>
    <w:rsid w:val="00763778"/>
    <w:rsid w:val="00763DDF"/>
    <w:rsid w:val="00767935"/>
    <w:rsid w:val="007707A0"/>
    <w:rsid w:val="00770BF3"/>
    <w:rsid w:val="00773360"/>
    <w:rsid w:val="00773412"/>
    <w:rsid w:val="0077497D"/>
    <w:rsid w:val="007766FE"/>
    <w:rsid w:val="00782C8C"/>
    <w:rsid w:val="00783690"/>
    <w:rsid w:val="007846FC"/>
    <w:rsid w:val="00786BD5"/>
    <w:rsid w:val="00787F1B"/>
    <w:rsid w:val="007901F3"/>
    <w:rsid w:val="0079059C"/>
    <w:rsid w:val="00790C44"/>
    <w:rsid w:val="00791366"/>
    <w:rsid w:val="007920E5"/>
    <w:rsid w:val="00793DEE"/>
    <w:rsid w:val="00797A3B"/>
    <w:rsid w:val="007A2279"/>
    <w:rsid w:val="007A7696"/>
    <w:rsid w:val="007A76AB"/>
    <w:rsid w:val="007A77E3"/>
    <w:rsid w:val="007B05D9"/>
    <w:rsid w:val="007B120C"/>
    <w:rsid w:val="007B14ED"/>
    <w:rsid w:val="007B1C6A"/>
    <w:rsid w:val="007B4A85"/>
    <w:rsid w:val="007B7009"/>
    <w:rsid w:val="007C0CED"/>
    <w:rsid w:val="007C1FF6"/>
    <w:rsid w:val="007C46E5"/>
    <w:rsid w:val="007C54E5"/>
    <w:rsid w:val="007C5DAD"/>
    <w:rsid w:val="007C6252"/>
    <w:rsid w:val="007C6BA7"/>
    <w:rsid w:val="007C6FD7"/>
    <w:rsid w:val="007D0207"/>
    <w:rsid w:val="007D0676"/>
    <w:rsid w:val="007D0FB4"/>
    <w:rsid w:val="007D1723"/>
    <w:rsid w:val="007D7805"/>
    <w:rsid w:val="007E0098"/>
    <w:rsid w:val="007E04EB"/>
    <w:rsid w:val="007E18B4"/>
    <w:rsid w:val="007E3883"/>
    <w:rsid w:val="007F121D"/>
    <w:rsid w:val="007F2778"/>
    <w:rsid w:val="007F2912"/>
    <w:rsid w:val="007F312B"/>
    <w:rsid w:val="007F39CD"/>
    <w:rsid w:val="007F653C"/>
    <w:rsid w:val="007F7C6D"/>
    <w:rsid w:val="00801078"/>
    <w:rsid w:val="008020A4"/>
    <w:rsid w:val="00803B18"/>
    <w:rsid w:val="00803E9E"/>
    <w:rsid w:val="008075CC"/>
    <w:rsid w:val="0081020A"/>
    <w:rsid w:val="008104AE"/>
    <w:rsid w:val="00810B36"/>
    <w:rsid w:val="008115B9"/>
    <w:rsid w:val="008124BF"/>
    <w:rsid w:val="00812564"/>
    <w:rsid w:val="00813019"/>
    <w:rsid w:val="00814FD1"/>
    <w:rsid w:val="008158ED"/>
    <w:rsid w:val="00816E8B"/>
    <w:rsid w:val="008214E4"/>
    <w:rsid w:val="00821E1A"/>
    <w:rsid w:val="00823384"/>
    <w:rsid w:val="00823B16"/>
    <w:rsid w:val="008274C4"/>
    <w:rsid w:val="008306B8"/>
    <w:rsid w:val="0083120D"/>
    <w:rsid w:val="008376B2"/>
    <w:rsid w:val="008377AC"/>
    <w:rsid w:val="0084100A"/>
    <w:rsid w:val="00841DCE"/>
    <w:rsid w:val="00845CE5"/>
    <w:rsid w:val="0084623B"/>
    <w:rsid w:val="00847FEC"/>
    <w:rsid w:val="00851A87"/>
    <w:rsid w:val="008530E5"/>
    <w:rsid w:val="00856653"/>
    <w:rsid w:val="00861935"/>
    <w:rsid w:val="0086224D"/>
    <w:rsid w:val="00863847"/>
    <w:rsid w:val="00863BFF"/>
    <w:rsid w:val="008663B3"/>
    <w:rsid w:val="00871A46"/>
    <w:rsid w:val="00876244"/>
    <w:rsid w:val="00877539"/>
    <w:rsid w:val="008779CC"/>
    <w:rsid w:val="00881AC6"/>
    <w:rsid w:val="008824FF"/>
    <w:rsid w:val="00885F48"/>
    <w:rsid w:val="00894253"/>
    <w:rsid w:val="008946FA"/>
    <w:rsid w:val="00894B38"/>
    <w:rsid w:val="008A3D06"/>
    <w:rsid w:val="008A71A3"/>
    <w:rsid w:val="008A7539"/>
    <w:rsid w:val="008B1586"/>
    <w:rsid w:val="008B439A"/>
    <w:rsid w:val="008B4C36"/>
    <w:rsid w:val="008B5417"/>
    <w:rsid w:val="008B5696"/>
    <w:rsid w:val="008B5774"/>
    <w:rsid w:val="008B74E4"/>
    <w:rsid w:val="008C28CD"/>
    <w:rsid w:val="008C3A96"/>
    <w:rsid w:val="008C4CFF"/>
    <w:rsid w:val="008C5083"/>
    <w:rsid w:val="008C667C"/>
    <w:rsid w:val="008C6A56"/>
    <w:rsid w:val="008C7578"/>
    <w:rsid w:val="008D04C8"/>
    <w:rsid w:val="008D0856"/>
    <w:rsid w:val="008D2797"/>
    <w:rsid w:val="008D37EF"/>
    <w:rsid w:val="008D42C5"/>
    <w:rsid w:val="008D42D2"/>
    <w:rsid w:val="008D4F6F"/>
    <w:rsid w:val="008E0BC9"/>
    <w:rsid w:val="008E1A31"/>
    <w:rsid w:val="008E3E2E"/>
    <w:rsid w:val="008E614E"/>
    <w:rsid w:val="008E6F25"/>
    <w:rsid w:val="008E784E"/>
    <w:rsid w:val="008F03E2"/>
    <w:rsid w:val="008F42D6"/>
    <w:rsid w:val="008F4C8A"/>
    <w:rsid w:val="008F50DF"/>
    <w:rsid w:val="008F785F"/>
    <w:rsid w:val="00900FC3"/>
    <w:rsid w:val="0090426D"/>
    <w:rsid w:val="009054B9"/>
    <w:rsid w:val="00906E22"/>
    <w:rsid w:val="00907236"/>
    <w:rsid w:val="0091526A"/>
    <w:rsid w:val="00915CFA"/>
    <w:rsid w:val="00917124"/>
    <w:rsid w:val="0091763C"/>
    <w:rsid w:val="0092064D"/>
    <w:rsid w:val="00920F83"/>
    <w:rsid w:val="00921D09"/>
    <w:rsid w:val="0092340F"/>
    <w:rsid w:val="009243E8"/>
    <w:rsid w:val="00930745"/>
    <w:rsid w:val="00930CB8"/>
    <w:rsid w:val="00931083"/>
    <w:rsid w:val="00932209"/>
    <w:rsid w:val="0093488C"/>
    <w:rsid w:val="00934BE0"/>
    <w:rsid w:val="00936CAE"/>
    <w:rsid w:val="00936DB3"/>
    <w:rsid w:val="00940127"/>
    <w:rsid w:val="009401F5"/>
    <w:rsid w:val="00942EE6"/>
    <w:rsid w:val="00943903"/>
    <w:rsid w:val="00947A34"/>
    <w:rsid w:val="00947D3E"/>
    <w:rsid w:val="00951447"/>
    <w:rsid w:val="00953533"/>
    <w:rsid w:val="00953B12"/>
    <w:rsid w:val="0095657C"/>
    <w:rsid w:val="00956657"/>
    <w:rsid w:val="009575AD"/>
    <w:rsid w:val="009601D0"/>
    <w:rsid w:val="009623C3"/>
    <w:rsid w:val="009630BE"/>
    <w:rsid w:val="00963447"/>
    <w:rsid w:val="00965F16"/>
    <w:rsid w:val="00966262"/>
    <w:rsid w:val="009707B9"/>
    <w:rsid w:val="00971E18"/>
    <w:rsid w:val="00972E96"/>
    <w:rsid w:val="00975426"/>
    <w:rsid w:val="00976F84"/>
    <w:rsid w:val="009771EF"/>
    <w:rsid w:val="00993C38"/>
    <w:rsid w:val="009A0217"/>
    <w:rsid w:val="009A643C"/>
    <w:rsid w:val="009B0804"/>
    <w:rsid w:val="009B1193"/>
    <w:rsid w:val="009B2F0F"/>
    <w:rsid w:val="009B56F5"/>
    <w:rsid w:val="009B57F0"/>
    <w:rsid w:val="009B794B"/>
    <w:rsid w:val="009C1B08"/>
    <w:rsid w:val="009C2759"/>
    <w:rsid w:val="009C35F7"/>
    <w:rsid w:val="009C40BD"/>
    <w:rsid w:val="009C4451"/>
    <w:rsid w:val="009C4E15"/>
    <w:rsid w:val="009C4FBB"/>
    <w:rsid w:val="009C5C21"/>
    <w:rsid w:val="009C6630"/>
    <w:rsid w:val="009C6DB0"/>
    <w:rsid w:val="009C795B"/>
    <w:rsid w:val="009D15FE"/>
    <w:rsid w:val="009D3F84"/>
    <w:rsid w:val="009D488F"/>
    <w:rsid w:val="009D7AB9"/>
    <w:rsid w:val="009D7D04"/>
    <w:rsid w:val="009E20DE"/>
    <w:rsid w:val="009E234B"/>
    <w:rsid w:val="009E34AE"/>
    <w:rsid w:val="009E45B0"/>
    <w:rsid w:val="009F1BF5"/>
    <w:rsid w:val="009F37DF"/>
    <w:rsid w:val="009F6606"/>
    <w:rsid w:val="00A00292"/>
    <w:rsid w:val="00A00505"/>
    <w:rsid w:val="00A026CB"/>
    <w:rsid w:val="00A04A66"/>
    <w:rsid w:val="00A052E6"/>
    <w:rsid w:val="00A06C86"/>
    <w:rsid w:val="00A076F6"/>
    <w:rsid w:val="00A12D1C"/>
    <w:rsid w:val="00A14B28"/>
    <w:rsid w:val="00A16A67"/>
    <w:rsid w:val="00A16DC2"/>
    <w:rsid w:val="00A17056"/>
    <w:rsid w:val="00A170C1"/>
    <w:rsid w:val="00A175AD"/>
    <w:rsid w:val="00A2057F"/>
    <w:rsid w:val="00A23F79"/>
    <w:rsid w:val="00A25218"/>
    <w:rsid w:val="00A258F3"/>
    <w:rsid w:val="00A300A4"/>
    <w:rsid w:val="00A30CE7"/>
    <w:rsid w:val="00A335ED"/>
    <w:rsid w:val="00A340AA"/>
    <w:rsid w:val="00A3745E"/>
    <w:rsid w:val="00A42E18"/>
    <w:rsid w:val="00A44E1C"/>
    <w:rsid w:val="00A51ABA"/>
    <w:rsid w:val="00A63BDB"/>
    <w:rsid w:val="00A63ECA"/>
    <w:rsid w:val="00A648B5"/>
    <w:rsid w:val="00A67206"/>
    <w:rsid w:val="00A67835"/>
    <w:rsid w:val="00A70A33"/>
    <w:rsid w:val="00A71D89"/>
    <w:rsid w:val="00A729AC"/>
    <w:rsid w:val="00A7422D"/>
    <w:rsid w:val="00A75277"/>
    <w:rsid w:val="00A77672"/>
    <w:rsid w:val="00A80A72"/>
    <w:rsid w:val="00A844BB"/>
    <w:rsid w:val="00A9156E"/>
    <w:rsid w:val="00A931B6"/>
    <w:rsid w:val="00A941C9"/>
    <w:rsid w:val="00A95F18"/>
    <w:rsid w:val="00AA0D9A"/>
    <w:rsid w:val="00AA2D40"/>
    <w:rsid w:val="00AA45AB"/>
    <w:rsid w:val="00AA4EBA"/>
    <w:rsid w:val="00AA5EF9"/>
    <w:rsid w:val="00AA7339"/>
    <w:rsid w:val="00AB0037"/>
    <w:rsid w:val="00AB0F66"/>
    <w:rsid w:val="00AB13DC"/>
    <w:rsid w:val="00AB1DAC"/>
    <w:rsid w:val="00AB30DB"/>
    <w:rsid w:val="00AB4CF4"/>
    <w:rsid w:val="00AB6D5C"/>
    <w:rsid w:val="00AC01CE"/>
    <w:rsid w:val="00AC0484"/>
    <w:rsid w:val="00AC103A"/>
    <w:rsid w:val="00AC23FB"/>
    <w:rsid w:val="00AC2CDD"/>
    <w:rsid w:val="00AC3869"/>
    <w:rsid w:val="00AD2B29"/>
    <w:rsid w:val="00AD4DD9"/>
    <w:rsid w:val="00AD519F"/>
    <w:rsid w:val="00AD60E8"/>
    <w:rsid w:val="00AF044A"/>
    <w:rsid w:val="00AF35E1"/>
    <w:rsid w:val="00AF42FB"/>
    <w:rsid w:val="00AF4DC1"/>
    <w:rsid w:val="00AF5B3D"/>
    <w:rsid w:val="00AF7672"/>
    <w:rsid w:val="00AF7936"/>
    <w:rsid w:val="00B01109"/>
    <w:rsid w:val="00B04324"/>
    <w:rsid w:val="00B0597D"/>
    <w:rsid w:val="00B06C97"/>
    <w:rsid w:val="00B11BB7"/>
    <w:rsid w:val="00B1437A"/>
    <w:rsid w:val="00B14ECF"/>
    <w:rsid w:val="00B177C0"/>
    <w:rsid w:val="00B22FA5"/>
    <w:rsid w:val="00B23EA2"/>
    <w:rsid w:val="00B265F9"/>
    <w:rsid w:val="00B30163"/>
    <w:rsid w:val="00B32634"/>
    <w:rsid w:val="00B34733"/>
    <w:rsid w:val="00B35647"/>
    <w:rsid w:val="00B35BDD"/>
    <w:rsid w:val="00B35FA3"/>
    <w:rsid w:val="00B43111"/>
    <w:rsid w:val="00B44828"/>
    <w:rsid w:val="00B46461"/>
    <w:rsid w:val="00B46554"/>
    <w:rsid w:val="00B468AF"/>
    <w:rsid w:val="00B4764B"/>
    <w:rsid w:val="00B50BA8"/>
    <w:rsid w:val="00B52349"/>
    <w:rsid w:val="00B52EE7"/>
    <w:rsid w:val="00B53CE5"/>
    <w:rsid w:val="00B54301"/>
    <w:rsid w:val="00B56995"/>
    <w:rsid w:val="00B61484"/>
    <w:rsid w:val="00B63C82"/>
    <w:rsid w:val="00B65A73"/>
    <w:rsid w:val="00B67FAF"/>
    <w:rsid w:val="00B700AB"/>
    <w:rsid w:val="00B70880"/>
    <w:rsid w:val="00B721FC"/>
    <w:rsid w:val="00B72C65"/>
    <w:rsid w:val="00B80626"/>
    <w:rsid w:val="00B8079D"/>
    <w:rsid w:val="00B812CC"/>
    <w:rsid w:val="00B920A5"/>
    <w:rsid w:val="00B941EA"/>
    <w:rsid w:val="00BA1255"/>
    <w:rsid w:val="00BA1A14"/>
    <w:rsid w:val="00BA2593"/>
    <w:rsid w:val="00BA292A"/>
    <w:rsid w:val="00BA2ACB"/>
    <w:rsid w:val="00BA3ADC"/>
    <w:rsid w:val="00BA454E"/>
    <w:rsid w:val="00BB1A22"/>
    <w:rsid w:val="00BB1CAE"/>
    <w:rsid w:val="00BB1D21"/>
    <w:rsid w:val="00BB297D"/>
    <w:rsid w:val="00BB302C"/>
    <w:rsid w:val="00BB47C0"/>
    <w:rsid w:val="00BC036B"/>
    <w:rsid w:val="00BC054D"/>
    <w:rsid w:val="00BC339C"/>
    <w:rsid w:val="00BC4CE7"/>
    <w:rsid w:val="00BC6698"/>
    <w:rsid w:val="00BD0FE4"/>
    <w:rsid w:val="00BD4572"/>
    <w:rsid w:val="00BD7819"/>
    <w:rsid w:val="00BD7E9C"/>
    <w:rsid w:val="00BE02FE"/>
    <w:rsid w:val="00BE0868"/>
    <w:rsid w:val="00BE1849"/>
    <w:rsid w:val="00BE4BC4"/>
    <w:rsid w:val="00BE5281"/>
    <w:rsid w:val="00BE552A"/>
    <w:rsid w:val="00BE564E"/>
    <w:rsid w:val="00BE6073"/>
    <w:rsid w:val="00BE7371"/>
    <w:rsid w:val="00BF385D"/>
    <w:rsid w:val="00BF4962"/>
    <w:rsid w:val="00C041BB"/>
    <w:rsid w:val="00C05A79"/>
    <w:rsid w:val="00C05ADC"/>
    <w:rsid w:val="00C06E6D"/>
    <w:rsid w:val="00C1634A"/>
    <w:rsid w:val="00C2000E"/>
    <w:rsid w:val="00C2062A"/>
    <w:rsid w:val="00C20A5B"/>
    <w:rsid w:val="00C23EA8"/>
    <w:rsid w:val="00C24CA5"/>
    <w:rsid w:val="00C2517F"/>
    <w:rsid w:val="00C26056"/>
    <w:rsid w:val="00C26523"/>
    <w:rsid w:val="00C30E14"/>
    <w:rsid w:val="00C30E44"/>
    <w:rsid w:val="00C33610"/>
    <w:rsid w:val="00C34A9A"/>
    <w:rsid w:val="00C36391"/>
    <w:rsid w:val="00C369C2"/>
    <w:rsid w:val="00C369F6"/>
    <w:rsid w:val="00C40696"/>
    <w:rsid w:val="00C408BE"/>
    <w:rsid w:val="00C434C4"/>
    <w:rsid w:val="00C45B57"/>
    <w:rsid w:val="00C466D5"/>
    <w:rsid w:val="00C4696B"/>
    <w:rsid w:val="00C52196"/>
    <w:rsid w:val="00C55309"/>
    <w:rsid w:val="00C605DD"/>
    <w:rsid w:val="00C60B48"/>
    <w:rsid w:val="00C62781"/>
    <w:rsid w:val="00C6288F"/>
    <w:rsid w:val="00C635B9"/>
    <w:rsid w:val="00C663E8"/>
    <w:rsid w:val="00C73C85"/>
    <w:rsid w:val="00C84077"/>
    <w:rsid w:val="00C855D2"/>
    <w:rsid w:val="00C870B4"/>
    <w:rsid w:val="00C8752F"/>
    <w:rsid w:val="00C907A7"/>
    <w:rsid w:val="00C91031"/>
    <w:rsid w:val="00C91D85"/>
    <w:rsid w:val="00C93E06"/>
    <w:rsid w:val="00C9642A"/>
    <w:rsid w:val="00CA0EAF"/>
    <w:rsid w:val="00CA2241"/>
    <w:rsid w:val="00CA2C07"/>
    <w:rsid w:val="00CA43DE"/>
    <w:rsid w:val="00CA4926"/>
    <w:rsid w:val="00CA62DB"/>
    <w:rsid w:val="00CB042E"/>
    <w:rsid w:val="00CB1E1B"/>
    <w:rsid w:val="00CB1F4B"/>
    <w:rsid w:val="00CB62EE"/>
    <w:rsid w:val="00CC021F"/>
    <w:rsid w:val="00CC2191"/>
    <w:rsid w:val="00CC41F3"/>
    <w:rsid w:val="00CC4C5A"/>
    <w:rsid w:val="00CC5BDA"/>
    <w:rsid w:val="00CC5FC6"/>
    <w:rsid w:val="00CC63A8"/>
    <w:rsid w:val="00CC738A"/>
    <w:rsid w:val="00CD122E"/>
    <w:rsid w:val="00CD13F5"/>
    <w:rsid w:val="00CD18B0"/>
    <w:rsid w:val="00CD32A7"/>
    <w:rsid w:val="00CD40E3"/>
    <w:rsid w:val="00CE257B"/>
    <w:rsid w:val="00CE38C8"/>
    <w:rsid w:val="00CE6E0E"/>
    <w:rsid w:val="00CE7ADF"/>
    <w:rsid w:val="00CE7E8C"/>
    <w:rsid w:val="00CF1DAE"/>
    <w:rsid w:val="00CF24E4"/>
    <w:rsid w:val="00CF2DF2"/>
    <w:rsid w:val="00CF38BF"/>
    <w:rsid w:val="00D02FB7"/>
    <w:rsid w:val="00D052D6"/>
    <w:rsid w:val="00D0543B"/>
    <w:rsid w:val="00D06F21"/>
    <w:rsid w:val="00D17774"/>
    <w:rsid w:val="00D219CD"/>
    <w:rsid w:val="00D26D29"/>
    <w:rsid w:val="00D27BCB"/>
    <w:rsid w:val="00D3043E"/>
    <w:rsid w:val="00D317AA"/>
    <w:rsid w:val="00D3256B"/>
    <w:rsid w:val="00D3431B"/>
    <w:rsid w:val="00D3646F"/>
    <w:rsid w:val="00D36D81"/>
    <w:rsid w:val="00D375E3"/>
    <w:rsid w:val="00D4002B"/>
    <w:rsid w:val="00D402D9"/>
    <w:rsid w:val="00D41350"/>
    <w:rsid w:val="00D4316B"/>
    <w:rsid w:val="00D463A1"/>
    <w:rsid w:val="00D50D15"/>
    <w:rsid w:val="00D53D44"/>
    <w:rsid w:val="00D553CC"/>
    <w:rsid w:val="00D55A70"/>
    <w:rsid w:val="00D604DE"/>
    <w:rsid w:val="00D62043"/>
    <w:rsid w:val="00D62DA3"/>
    <w:rsid w:val="00D65488"/>
    <w:rsid w:val="00D66D00"/>
    <w:rsid w:val="00D66F75"/>
    <w:rsid w:val="00D70017"/>
    <w:rsid w:val="00D704EF"/>
    <w:rsid w:val="00D719BC"/>
    <w:rsid w:val="00D7440D"/>
    <w:rsid w:val="00D75792"/>
    <w:rsid w:val="00D7705A"/>
    <w:rsid w:val="00D802E2"/>
    <w:rsid w:val="00D80573"/>
    <w:rsid w:val="00D822DF"/>
    <w:rsid w:val="00D82AB1"/>
    <w:rsid w:val="00D87127"/>
    <w:rsid w:val="00D9016C"/>
    <w:rsid w:val="00D90B90"/>
    <w:rsid w:val="00D91335"/>
    <w:rsid w:val="00D91637"/>
    <w:rsid w:val="00D944BF"/>
    <w:rsid w:val="00D9529B"/>
    <w:rsid w:val="00D957BE"/>
    <w:rsid w:val="00D968D8"/>
    <w:rsid w:val="00DA1841"/>
    <w:rsid w:val="00DA1EA5"/>
    <w:rsid w:val="00DA22E2"/>
    <w:rsid w:val="00DA2438"/>
    <w:rsid w:val="00DA47D3"/>
    <w:rsid w:val="00DA499F"/>
    <w:rsid w:val="00DA7624"/>
    <w:rsid w:val="00DB2D3A"/>
    <w:rsid w:val="00DB4033"/>
    <w:rsid w:val="00DB7402"/>
    <w:rsid w:val="00DC03BC"/>
    <w:rsid w:val="00DC1CBA"/>
    <w:rsid w:val="00DC3D9B"/>
    <w:rsid w:val="00DC4F36"/>
    <w:rsid w:val="00DC5D53"/>
    <w:rsid w:val="00DC6209"/>
    <w:rsid w:val="00DC680B"/>
    <w:rsid w:val="00DC701C"/>
    <w:rsid w:val="00DD0B28"/>
    <w:rsid w:val="00DD2808"/>
    <w:rsid w:val="00DD39DC"/>
    <w:rsid w:val="00DE2677"/>
    <w:rsid w:val="00DE4327"/>
    <w:rsid w:val="00DE6028"/>
    <w:rsid w:val="00DE6EF8"/>
    <w:rsid w:val="00DF1732"/>
    <w:rsid w:val="00DF1AF1"/>
    <w:rsid w:val="00DF2E8F"/>
    <w:rsid w:val="00DF31EA"/>
    <w:rsid w:val="00DF340C"/>
    <w:rsid w:val="00E02AC2"/>
    <w:rsid w:val="00E02BFF"/>
    <w:rsid w:val="00E03265"/>
    <w:rsid w:val="00E0589E"/>
    <w:rsid w:val="00E06F53"/>
    <w:rsid w:val="00E10786"/>
    <w:rsid w:val="00E12D6C"/>
    <w:rsid w:val="00E14AD4"/>
    <w:rsid w:val="00E177E9"/>
    <w:rsid w:val="00E21119"/>
    <w:rsid w:val="00E211EE"/>
    <w:rsid w:val="00E22DD9"/>
    <w:rsid w:val="00E25E6D"/>
    <w:rsid w:val="00E25FAD"/>
    <w:rsid w:val="00E27E29"/>
    <w:rsid w:val="00E30C53"/>
    <w:rsid w:val="00E34830"/>
    <w:rsid w:val="00E368A4"/>
    <w:rsid w:val="00E403AE"/>
    <w:rsid w:val="00E40FB6"/>
    <w:rsid w:val="00E4117A"/>
    <w:rsid w:val="00E41CCB"/>
    <w:rsid w:val="00E42CA8"/>
    <w:rsid w:val="00E446F4"/>
    <w:rsid w:val="00E44E04"/>
    <w:rsid w:val="00E453BB"/>
    <w:rsid w:val="00E4684C"/>
    <w:rsid w:val="00E47AB1"/>
    <w:rsid w:val="00E51B31"/>
    <w:rsid w:val="00E553EF"/>
    <w:rsid w:val="00E5643B"/>
    <w:rsid w:val="00E57C82"/>
    <w:rsid w:val="00E60075"/>
    <w:rsid w:val="00E61F2A"/>
    <w:rsid w:val="00E6779A"/>
    <w:rsid w:val="00E718D7"/>
    <w:rsid w:val="00E71B29"/>
    <w:rsid w:val="00E720C7"/>
    <w:rsid w:val="00E73397"/>
    <w:rsid w:val="00E74760"/>
    <w:rsid w:val="00E74FBB"/>
    <w:rsid w:val="00E75DE9"/>
    <w:rsid w:val="00E77D70"/>
    <w:rsid w:val="00E80222"/>
    <w:rsid w:val="00E81C54"/>
    <w:rsid w:val="00E81D50"/>
    <w:rsid w:val="00E82CD8"/>
    <w:rsid w:val="00E844BF"/>
    <w:rsid w:val="00E85BBE"/>
    <w:rsid w:val="00E87FDE"/>
    <w:rsid w:val="00E90E15"/>
    <w:rsid w:val="00E91CC3"/>
    <w:rsid w:val="00E96783"/>
    <w:rsid w:val="00EA0A3D"/>
    <w:rsid w:val="00EA19DA"/>
    <w:rsid w:val="00EA5D0F"/>
    <w:rsid w:val="00EB04A5"/>
    <w:rsid w:val="00EB063D"/>
    <w:rsid w:val="00EB256A"/>
    <w:rsid w:val="00EB285E"/>
    <w:rsid w:val="00EB28E5"/>
    <w:rsid w:val="00EB2BF7"/>
    <w:rsid w:val="00EB328B"/>
    <w:rsid w:val="00EB438C"/>
    <w:rsid w:val="00EB797B"/>
    <w:rsid w:val="00EC248C"/>
    <w:rsid w:val="00EC3979"/>
    <w:rsid w:val="00EC5AD6"/>
    <w:rsid w:val="00ED0C28"/>
    <w:rsid w:val="00ED1976"/>
    <w:rsid w:val="00ED6791"/>
    <w:rsid w:val="00ED71F1"/>
    <w:rsid w:val="00EE35C4"/>
    <w:rsid w:val="00EE37F2"/>
    <w:rsid w:val="00EE4F0F"/>
    <w:rsid w:val="00EE5100"/>
    <w:rsid w:val="00EE5D95"/>
    <w:rsid w:val="00EE758B"/>
    <w:rsid w:val="00EF1F23"/>
    <w:rsid w:val="00EF4520"/>
    <w:rsid w:val="00EF6C47"/>
    <w:rsid w:val="00F00159"/>
    <w:rsid w:val="00F03EC5"/>
    <w:rsid w:val="00F055DC"/>
    <w:rsid w:val="00F056B5"/>
    <w:rsid w:val="00F0685F"/>
    <w:rsid w:val="00F13B99"/>
    <w:rsid w:val="00F1410B"/>
    <w:rsid w:val="00F14C82"/>
    <w:rsid w:val="00F174EC"/>
    <w:rsid w:val="00F17A7D"/>
    <w:rsid w:val="00F2400A"/>
    <w:rsid w:val="00F24AF1"/>
    <w:rsid w:val="00F264CA"/>
    <w:rsid w:val="00F26807"/>
    <w:rsid w:val="00F2785A"/>
    <w:rsid w:val="00F31876"/>
    <w:rsid w:val="00F32065"/>
    <w:rsid w:val="00F3286C"/>
    <w:rsid w:val="00F331C9"/>
    <w:rsid w:val="00F3388E"/>
    <w:rsid w:val="00F344F6"/>
    <w:rsid w:val="00F35239"/>
    <w:rsid w:val="00F42BB0"/>
    <w:rsid w:val="00F439E0"/>
    <w:rsid w:val="00F45D0A"/>
    <w:rsid w:val="00F46CFF"/>
    <w:rsid w:val="00F526E9"/>
    <w:rsid w:val="00F5374A"/>
    <w:rsid w:val="00F55D73"/>
    <w:rsid w:val="00F56FC1"/>
    <w:rsid w:val="00F57067"/>
    <w:rsid w:val="00F572B8"/>
    <w:rsid w:val="00F60003"/>
    <w:rsid w:val="00F607C2"/>
    <w:rsid w:val="00F635C6"/>
    <w:rsid w:val="00F63796"/>
    <w:rsid w:val="00F7024B"/>
    <w:rsid w:val="00F70814"/>
    <w:rsid w:val="00F72EC3"/>
    <w:rsid w:val="00F740FB"/>
    <w:rsid w:val="00F74944"/>
    <w:rsid w:val="00F7592D"/>
    <w:rsid w:val="00F76432"/>
    <w:rsid w:val="00F777EF"/>
    <w:rsid w:val="00F77CE1"/>
    <w:rsid w:val="00F80200"/>
    <w:rsid w:val="00F81924"/>
    <w:rsid w:val="00F8269E"/>
    <w:rsid w:val="00F844E6"/>
    <w:rsid w:val="00F84EE1"/>
    <w:rsid w:val="00F86808"/>
    <w:rsid w:val="00F8686A"/>
    <w:rsid w:val="00F87AB6"/>
    <w:rsid w:val="00F87E68"/>
    <w:rsid w:val="00F87EEA"/>
    <w:rsid w:val="00F92A29"/>
    <w:rsid w:val="00F92AEA"/>
    <w:rsid w:val="00F92D54"/>
    <w:rsid w:val="00F92FA7"/>
    <w:rsid w:val="00F93949"/>
    <w:rsid w:val="00F95261"/>
    <w:rsid w:val="00F958E6"/>
    <w:rsid w:val="00F96846"/>
    <w:rsid w:val="00FA05A7"/>
    <w:rsid w:val="00FA07BA"/>
    <w:rsid w:val="00FA30E9"/>
    <w:rsid w:val="00FA3389"/>
    <w:rsid w:val="00FA3B4E"/>
    <w:rsid w:val="00FA490F"/>
    <w:rsid w:val="00FA4CF6"/>
    <w:rsid w:val="00FB0BA4"/>
    <w:rsid w:val="00FB0CF5"/>
    <w:rsid w:val="00FB2AB5"/>
    <w:rsid w:val="00FB3475"/>
    <w:rsid w:val="00FB5318"/>
    <w:rsid w:val="00FB6B87"/>
    <w:rsid w:val="00FC126B"/>
    <w:rsid w:val="00FC5CB4"/>
    <w:rsid w:val="00FD003E"/>
    <w:rsid w:val="00FD11AD"/>
    <w:rsid w:val="00FD2172"/>
    <w:rsid w:val="00FD2ABA"/>
    <w:rsid w:val="00FD6AED"/>
    <w:rsid w:val="00FE0364"/>
    <w:rsid w:val="00FE0D5D"/>
    <w:rsid w:val="00FE33A6"/>
    <w:rsid w:val="00FE3C5E"/>
    <w:rsid w:val="00FE6FBF"/>
    <w:rsid w:val="00FE717D"/>
    <w:rsid w:val="00FF2F13"/>
    <w:rsid w:val="00FF433D"/>
    <w:rsid w:val="00FF62F1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C6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82A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C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1B7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4258E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F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E1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C10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58B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8BB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58BB"/>
    <w:pPr>
      <w:spacing w:after="16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F58BB"/>
    <w:rPr>
      <w:rFonts w:ascii="Calibri" w:hAnsi="Calibri" w:cs="Calibri"/>
      <w:noProof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82AB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Emphasis">
    <w:name w:val="Emphasis"/>
    <w:basedOn w:val="DefaultParagraphFont"/>
    <w:uiPriority w:val="20"/>
    <w:qFormat/>
    <w:rsid w:val="00291C93"/>
    <w:rPr>
      <w:i/>
      <w:iCs/>
    </w:rPr>
  </w:style>
  <w:style w:type="character" w:customStyle="1" w:styleId="apple-converted-space">
    <w:name w:val="apple-converted-space"/>
    <w:basedOn w:val="DefaultParagraphFont"/>
    <w:rsid w:val="00454090"/>
  </w:style>
  <w:style w:type="character" w:styleId="FollowedHyperlink">
    <w:name w:val="FollowedHyperlink"/>
    <w:basedOn w:val="DefaultParagraphFont"/>
    <w:uiPriority w:val="99"/>
    <w:semiHidden/>
    <w:unhideWhenUsed/>
    <w:rsid w:val="007707A0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2342E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342EF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E30C5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62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A47D3"/>
    <w:rPr>
      <w:color w:val="666666"/>
    </w:rPr>
  </w:style>
  <w:style w:type="character" w:customStyle="1" w:styleId="fc6omth">
    <w:name w:val="fc6omth"/>
    <w:basedOn w:val="DefaultParagraphFont"/>
    <w:rsid w:val="00A75277"/>
  </w:style>
  <w:style w:type="paragraph" w:customStyle="1" w:styleId="p1">
    <w:name w:val="p1"/>
    <w:basedOn w:val="Normal"/>
    <w:rsid w:val="00B04324"/>
    <w:rPr>
      <w:rFonts w:ascii="Arial" w:hAnsi="Arial" w:cs="Arial"/>
      <w:color w:val="000000"/>
      <w:sz w:val="17"/>
      <w:szCs w:val="17"/>
    </w:rPr>
  </w:style>
  <w:style w:type="character" w:customStyle="1" w:styleId="s1">
    <w:name w:val="s1"/>
    <w:basedOn w:val="DefaultParagraphFont"/>
    <w:rsid w:val="00B04324"/>
    <w:rPr>
      <w:rFonts w:ascii="Helvetica" w:hAnsi="Helvetica" w:hint="default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82A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C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1B7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4258E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F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E1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C10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58B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8BB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58BB"/>
    <w:pPr>
      <w:spacing w:after="16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F58BB"/>
    <w:rPr>
      <w:rFonts w:ascii="Calibri" w:hAnsi="Calibri" w:cs="Calibri"/>
      <w:noProof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82AB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Emphasis">
    <w:name w:val="Emphasis"/>
    <w:basedOn w:val="DefaultParagraphFont"/>
    <w:uiPriority w:val="20"/>
    <w:qFormat/>
    <w:rsid w:val="00291C93"/>
    <w:rPr>
      <w:i/>
      <w:iCs/>
    </w:rPr>
  </w:style>
  <w:style w:type="character" w:customStyle="1" w:styleId="apple-converted-space">
    <w:name w:val="apple-converted-space"/>
    <w:basedOn w:val="DefaultParagraphFont"/>
    <w:rsid w:val="00454090"/>
  </w:style>
  <w:style w:type="character" w:styleId="FollowedHyperlink">
    <w:name w:val="FollowedHyperlink"/>
    <w:basedOn w:val="DefaultParagraphFont"/>
    <w:uiPriority w:val="99"/>
    <w:semiHidden/>
    <w:unhideWhenUsed/>
    <w:rsid w:val="007707A0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2342E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342EF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E30C5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62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A47D3"/>
    <w:rPr>
      <w:color w:val="666666"/>
    </w:rPr>
  </w:style>
  <w:style w:type="character" w:customStyle="1" w:styleId="fc6omth">
    <w:name w:val="fc6omth"/>
    <w:basedOn w:val="DefaultParagraphFont"/>
    <w:rsid w:val="00A75277"/>
  </w:style>
  <w:style w:type="paragraph" w:customStyle="1" w:styleId="p1">
    <w:name w:val="p1"/>
    <w:basedOn w:val="Normal"/>
    <w:rsid w:val="00B04324"/>
    <w:rPr>
      <w:rFonts w:ascii="Arial" w:hAnsi="Arial" w:cs="Arial"/>
      <w:color w:val="000000"/>
      <w:sz w:val="17"/>
      <w:szCs w:val="17"/>
    </w:rPr>
  </w:style>
  <w:style w:type="character" w:customStyle="1" w:styleId="s1">
    <w:name w:val="s1"/>
    <w:basedOn w:val="DefaultParagraphFont"/>
    <w:rsid w:val="00B04324"/>
    <w:rPr>
      <w:rFonts w:ascii="Helvetica" w:hAnsi="Helvetica" w:hint="default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38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8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7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6D9521-3E35-49CD-96C0-E8D004DE8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65</Words>
  <Characters>39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puswamy, Sivaraman</dc:creator>
  <cp:keywords/>
  <dc:description/>
  <cp:lastModifiedBy>ADMIN</cp:lastModifiedBy>
  <cp:revision>770</cp:revision>
  <dcterms:created xsi:type="dcterms:W3CDTF">2025-03-03T17:49:00Z</dcterms:created>
  <dcterms:modified xsi:type="dcterms:W3CDTF">2025-05-01T15:44:00Z</dcterms:modified>
</cp:coreProperties>
</file>